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7"/>
        <w:suppressLineNumbers w:val="0"/>
      </w:pPr>
      <w:bookmarkStart w:id="0" w:name="_Hlk100567892"/>
      <w:bookmarkEnd w:id="0"/>
      <w:bookmarkStart w:id="1" w:name="_Hlk99808339"/>
      <w:r>
        <w:rPr>
          <w:bCs/>
          <w:i w:val="0"/>
          <w:iCs/>
          <w:sz w:val="24"/>
          <w:szCs w:val="24"/>
        </w:rPr>
        <w:t>Supplementary materials</w:t>
      </w:r>
    </w:p>
    <w:p>
      <w:pPr>
        <w:pStyle w:val="17"/>
        <w:suppressLineNumbers w:val="0"/>
        <w:jc w:val="both"/>
        <w:rPr>
          <w:bCs/>
          <w:i w:val="0"/>
          <w:iCs/>
          <w:sz w:val="20"/>
          <w:szCs w:val="20"/>
        </w:rPr>
      </w:pPr>
      <w:r>
        <w:rPr>
          <w:bCs/>
          <w:i w:val="0"/>
          <w:iCs/>
          <w:sz w:val="20"/>
          <w:szCs w:val="20"/>
        </w:rPr>
        <w:t xml:space="preserve">Table S1. Search strategies </w:t>
      </w:r>
    </w:p>
    <w:bookmarkEnd w:id="1"/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461"/>
        <w:gridCol w:w="14531"/>
        <w:gridCol w:w="10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arch strategy</w:t>
            </w:r>
          </w:p>
        </w:tc>
        <w:tc>
          <w:tcPr>
            <w:tcW w:w="15628" w:type="dxa"/>
            <w:gridSpan w:val="2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restart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2" w:name="_Hlk95595431"/>
            <w:r>
              <w:rPr>
                <w:rFonts w:hint="default" w:ascii="Times New Roman" w:hAnsi="Times New Roman" w:cs="Times New Roman"/>
                <w:sz w:val="18"/>
                <w:szCs w:val="18"/>
              </w:rPr>
              <w:t>1)PubMed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To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cember 2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022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#1 </w:t>
            </w:r>
          </w:p>
        </w:tc>
        <w:tc>
          <w:tcPr>
            <w:tcW w:w="14531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“Algorithms”[Mesh] OR "Artificial Intelligence"[Mesh] OR "Machine Learning"[MeSH] OR "</w:t>
            </w:r>
            <w:bookmarkStart w:id="3" w:name="OLE_LINK2"/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Deep Learning</w:t>
            </w:r>
            <w:bookmarkEnd w:id="3"/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"[Mesh] OR "Support Vector Machine"[Mesh] OR “Regression Analysis”[Mesh] OR "Least-Squares Analysis"[Mesh] OR "Decision trees"[MeSH] OR "Random Forest"[Mesh] OR "Logistic Models"[Mesh] OR "Neural Networks, Computer"[Mesh] OR algorithm*[tiab] OR AI[tiab] OR computational intelligence[tiab] OR machine intelligence[tiab] OR Hierarchical Learning*[tiab] OR Support Vector Network[tiab] OR SVM[tiab] OR Logit Model*[tiab] OR least squares[tiab] OR stepwise regression[tiab] OR Neural Network Model*[tiab] OR Perceptron*[tiab] OR Connectionist Model*[tiab] OR k-nearest neighbour[tiab] OR bayesian[tiab] OR naïve bayes[tiab] OR Xgboost[tiab] OR adaboost[tiab] OR gradient boosting machine*[tiab]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1176702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4" w:name="_Hlk95595864"/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#2 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1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 xml:space="preserve">"Non-alcoholic Fatty Liver Disease"[Mesh] OR nonalcoholic fatty liver disease*[tiab] OR fatty liver*[tiab] OR </w:t>
            </w:r>
            <w:bookmarkStart w:id="5" w:name="OLE_LINK3"/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AFLD</w:t>
            </w:r>
            <w:bookmarkEnd w:id="5"/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 xml:space="preserve">[tiab] OR nonalcoholic steatohepatiti*[tiab] OR NASH[tiab] OR steatohepatiti*[tiab] OR liver steatos*[tiab] OR MAFLD[tiab] OR Metabolic-associated fatty liver disease[tiab] OR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Metabolic dysfunction-associated fatty liver disease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[tiab]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55101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145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bookmarkStart w:id="6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agnosis, Computer-Assisted</w:t>
            </w:r>
            <w:bookmarkEnd w:id="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Mesh] OR "Early Diagnosis"[Mesh]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"Sensitivity and Specificity"[Mesh] OR "Area Under Curve"[Mesh] 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etect*[tiab] OR identif*[tiab] OR early diagnos*[tiab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OR auc[tiab] OR sensitivity[tiab] OR specificity[tiab]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7191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145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#1 AND #2 AND #3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1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restart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) Embase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o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cember 24, 202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1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lgorithm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rtificial Intellige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Machine Learn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Deep Learn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upport Vector Mach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Regression Analy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east-Squares Analy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Decision tre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Random For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ogistic Model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eural Networks, Compu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'/exp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lgorithm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computational intellige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machine intellige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Hierarchical Learning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upport Vector Networ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’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V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ogit Model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east squar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tepwise regress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’:ab,ti,kw 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eural Network Model*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 O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Perceptron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Connectionist Model*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k-nearest neighbou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’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bayesi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aïve ba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’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Xgboo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‘support vector machine’:ab,ti,kw OR SVM:ab,ti,kw OR Xgboost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daboo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 OR ‘gradient boosting machine*’:ab,ti,kw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18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2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on-alcoholic Fatty Liver Disea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'/exp 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onalcoholic fatty liver disease*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fatty liver*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AFL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onalcoholic steatohepatiti*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AS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teatohepatiti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iver steatos*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MAFL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Metabolic-associated fatty liver disea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’:ab,ti,kw 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Metabolic dysfunction-associated fatty liver diseas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145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Diagnosis, Computer-Assisted'/exp OR 'Early Diagnosis'/exp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ensitivity and Specificit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'/exp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"Area Under Curve"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/exp O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tect*:ab,ti,kw OR identif*:ab,ti,kw OR ‘earl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agnos*’:ab,ti,k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u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ensitivit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,kw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pecificit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146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145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 AND #2 AND #3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5</w:t>
            </w:r>
          </w:p>
        </w:tc>
        <w:tc>
          <w:tcPr>
            <w:tcW w:w="145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D 'conference abstract'/it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5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NOT 'conference abstract'/it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restart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)Cochrane Library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o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cember 24, 202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1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lgorithm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rtificial Intellige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Machine Learn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Deep Learn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upport Vector Mach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Regression Analy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east-Squares Analy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Decision tre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Random For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ogistic Model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eural Networks, Compu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lgorithm*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I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computational intellige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machine intellige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Hierarchical Learning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upport Vector Networ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V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ogit Model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east squar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tepwise regress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eural Network Model*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Perceptron*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Connectionist Model*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k-nearest neighbou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’ 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bayesi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aïve bayes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Xgboo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‘support vector machine’ OR SV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Xgboo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daboo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‘gradient boosting machine*’:ab,ti,kw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3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2</w:t>
            </w:r>
          </w:p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on-alcoholic Fatty Liver Disea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onalcoholic fatty liver disease*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fatty liver*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AFL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onalcoholic steatohepatiti*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NAS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teatohepatiti*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liver steatos*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MAFL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‘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Metabolic associated fatty liver disea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Metabolic dysfunctio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associated fatty liver diseas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1453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Diagnosis, Computer-Assisted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Early Diagnosis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ensitivity and Specificit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"Area Under Curve"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tect*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identif*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R ‘earl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agnos*’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au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ensitivit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specificit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:ab,ti,kw</w:t>
            </w:r>
          </w:p>
        </w:tc>
        <w:tc>
          <w:tcPr>
            <w:tcW w:w="1097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1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53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1 AND #2 AND #3</w:t>
            </w:r>
          </w:p>
        </w:tc>
        <w:tc>
          <w:tcPr>
            <w:tcW w:w="1097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vMerge w:val="continue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1" w:type="dxa"/>
          </w:tcPr>
          <w:p>
            <w:pPr>
              <w:spacing w:line="200" w:lineRule="atLeas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5</w:t>
            </w:r>
          </w:p>
        </w:tc>
        <w:tc>
          <w:tcPr>
            <w:tcW w:w="145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lect “trails”</w:t>
            </w:r>
          </w:p>
        </w:tc>
        <w:tc>
          <w:tcPr>
            <w:tcW w:w="1097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3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. Description of QUADAS-AI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tbl>
      <w:tblPr>
        <w:tblStyle w:val="9"/>
        <w:tblW w:w="841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4252"/>
        <w:gridCol w:w="30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ai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cerns regarding “risk of bias”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ject sel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tely characterize</w:t>
            </w:r>
            <w:r>
              <w:rPr>
                <w:rStyle w:val="9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source, size and quality of input data alongside clear patient eligibility criteria?</w:t>
            </w:r>
          </w:p>
        </w:tc>
        <w:tc>
          <w:tcPr>
            <w:tcW w:w="3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isk of bias is judged as “low”, “high”, or “unclear”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 If all signalling questions for a domain are answered “yes” then risk of bias can be judged “low”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 If any signalling question is answered “no” this flags the potential for bias. Review authors then need to have in-depth discussions to judge risk of bias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 The “unclear” category should be used only when insufficient data are reported to permit a judgment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e non-op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 data?</w:t>
            </w:r>
          </w:p>
        </w:tc>
        <w:tc>
          <w:tcPr>
            <w:tcW w:w="3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1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sent the rationale and breakdown of its training, validation and test sets?</w:t>
            </w:r>
          </w:p>
        </w:tc>
        <w:tc>
          <w:tcPr>
            <w:tcW w:w="3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form image pre-processing?</w:t>
            </w:r>
          </w:p>
        </w:tc>
        <w:tc>
          <w:tcPr>
            <w:tcW w:w="3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1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ide the scanner model information used to acquire imaging data?</w:t>
            </w:r>
          </w:p>
        </w:tc>
        <w:tc>
          <w:tcPr>
            <w:tcW w:w="3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ex test (AI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formed</w:t>
            </w:r>
            <w:r>
              <w:rPr>
                <w:rStyle w:val="9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quate external evaluation ?</w:t>
            </w:r>
          </w:p>
        </w:tc>
        <w:tc>
          <w:tcPr>
            <w:tcW w:w="3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stand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s the reference standard likely to correctly classify the target condition?</w:t>
            </w:r>
          </w:p>
        </w:tc>
        <w:tc>
          <w:tcPr>
            <w:tcW w:w="3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rk-flow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s the time between the index test and the reference standard reasonable?</w:t>
            </w:r>
          </w:p>
        </w:tc>
        <w:tc>
          <w:tcPr>
            <w:tcW w:w="3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Performance of m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ode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fr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om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5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included studie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9"/>
        <w:tblW w:w="0" w:type="auto"/>
        <w:tblInd w:w="8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723"/>
        <w:gridCol w:w="576"/>
        <w:gridCol w:w="510"/>
        <w:gridCol w:w="536"/>
        <w:gridCol w:w="576"/>
        <w:gridCol w:w="1816"/>
        <w:gridCol w:w="18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[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. Li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 [0.9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 [0.64, 0.9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. Hájek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 [0.80, 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[0.65, 0.9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. R. Acharya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 [0.60, 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[0.69, 1.0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U. A. A. Minhas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 [0.78, 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 [0.87, 1.0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. Ribeiro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[0.60, 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[0.91, 1.0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. T. Ribeiro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 [0.61, 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[0.91, 1.0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. Owjimehr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[0.88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 [0.83, 0.9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. Saba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 [0.9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 [0.90, 1.0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. Kuppili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 [0.74, 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 [0.66, 0.9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. Biswas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[0.9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[0.87, 1.0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. Sharma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 [0.88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 [0.82, 0.9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. Han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 [0.9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[0.79, 0.9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 C. Constantinescu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 [0.85, 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 [0.96, 0.9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. Byra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 [0.78, 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 [0.75, 0.9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Destrempes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 [0.75, 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 [0.60, 0.92]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TP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16"/>
          <w:szCs w:val="16"/>
        </w:rPr>
        <w:t>true-positiv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16"/>
          <w:szCs w:val="16"/>
        </w:rPr>
        <w:t>FP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16"/>
          <w:szCs w:val="16"/>
        </w:rPr>
        <w:t>false-positiv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cs="Times New Roman"/>
          <w:sz w:val="16"/>
          <w:szCs w:val="16"/>
        </w:rPr>
        <w:t xml:space="preserve"> FN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16"/>
          <w:szCs w:val="16"/>
        </w:rPr>
        <w:t>false-negativ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TN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16"/>
          <w:szCs w:val="16"/>
        </w:rPr>
        <w:t>true-negativ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SE: sensitivity; SP: specificity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16"/>
          <w:szCs w:val="16"/>
          <w:lang w:val="en-US" w:eastAsia="zh-CN"/>
        </w:rPr>
        <w:sectPr>
          <w:footerReference r:id="rId3" w:type="default"/>
          <w:pgSz w:w="23811" w:h="16838" w:orient="landscape"/>
          <w:pgMar w:top="1797" w:right="1440" w:bottom="1797" w:left="1440" w:header="851" w:footer="992" w:gutter="0"/>
          <w:cols w:space="0" w:num="1"/>
          <w:rtlGutter w:val="0"/>
          <w:docGrid w:type="lines" w:linePitch="319" w:charSpace="0"/>
        </w:sect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4. </w:t>
      </w:r>
      <w:bookmarkStart w:id="7" w:name="OLE_LINK4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 w:val="20"/>
          <w:szCs w:val="20"/>
        </w:rPr>
        <w:t>ooled effec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Heterogeneity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in subgroup analysis</w:t>
      </w:r>
      <w:bookmarkEnd w:id="7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</w:p>
    <w:tbl>
      <w:tblPr>
        <w:tblStyle w:val="9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424"/>
        <w:gridCol w:w="1529"/>
        <w:gridCol w:w="876"/>
        <w:gridCol w:w="584"/>
        <w:gridCol w:w="1529"/>
        <w:gridCol w:w="876"/>
        <w:gridCol w:w="584"/>
        <w:gridCol w:w="1844"/>
        <w:gridCol w:w="876"/>
        <w:gridCol w:w="584"/>
        <w:gridCol w:w="1529"/>
        <w:gridCol w:w="876"/>
        <w:gridCol w:w="584"/>
        <w:gridCol w:w="2159"/>
        <w:gridCol w:w="876"/>
        <w:gridCol w:w="584"/>
        <w:gridCol w:w="8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. of studi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Style w:val="98"/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Style w:val="98"/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Style w:val="98"/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Style w:val="98"/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Style w:val="98"/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R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bookmarkStart w:id="8" w:name="OLE_LINK6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bookmarkEnd w:id="8"/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2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gorith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ventional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.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8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ep learnin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.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2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io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s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2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urope and Americ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.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ansfer-learnin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.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3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1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ference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6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tholog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R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.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2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maging techniqu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ventional 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1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1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lastograph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3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7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R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bookmarkStart w:id="9" w:name="OLE_LINK5"/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  <w:bookmarkEnd w:id="9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</w:pPr>
      <w:r>
        <w:rPr>
          <w:rFonts w:ascii="Times New Roman" w:hAnsi="Times New Roman" w:cs="Times New Roman"/>
          <w:color w:val="auto"/>
          <w:sz w:val="16"/>
          <w:szCs w:val="16"/>
        </w:rPr>
        <w:t xml:space="preserve">Abbreviations: 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>NO: number</w:t>
      </w:r>
      <w:r>
        <w:rPr>
          <w:rFonts w:ascii="Times New Roman" w:hAnsi="Times New Roman" w:cs="Times New Roman"/>
          <w:color w:val="auto"/>
          <w:sz w:val="16"/>
          <w:szCs w:val="16"/>
        </w:rPr>
        <w:t>; SE: sensitivity; SP: specificity; PLR: positive likelihood ratio; NLR: negative likelihood ratio; DOR: diagnostic odds rat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>e; US: ultrasound; MRI: magnetic resonance imaging.</w:t>
      </w:r>
    </w:p>
    <w:p>
      <w:pPr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16"/>
          <w:szCs w:val="16"/>
          <w:lang w:val="en-US" w:eastAsia="zh-CN"/>
        </w:rPr>
        <w:sectPr>
          <w:footerReference r:id="rId4" w:type="default"/>
          <w:pgSz w:w="23811" w:h="16838" w:orient="landscape"/>
          <w:pgMar w:top="1797" w:right="1440" w:bottom="1797" w:left="1440" w:header="851" w:footer="992" w:gutter="0"/>
          <w:cols w:space="425" w:num="1"/>
          <w:docGrid w:type="lines" w:linePitch="312" w:charSpace="0"/>
        </w:sectPr>
      </w:pPr>
      <w:bookmarkStart w:id="11" w:name="_GoBack"/>
      <w:bookmarkEnd w:id="11"/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Quality assessment of included articles using the </w:t>
      </w:r>
      <w:r>
        <w:rPr>
          <w:rFonts w:hint="eastAsia" w:ascii="Times New Roman" w:hAnsi="Times New Roman" w:cs="Times New Roman"/>
          <w:sz w:val="20"/>
          <w:szCs w:val="20"/>
        </w:rPr>
        <w:t>QUADAS-AI</w:t>
      </w:r>
      <w:r>
        <w:rPr>
          <w:rFonts w:ascii="Times New Roman" w:hAnsi="Times New Roman" w:cs="Times New Roman"/>
          <w:sz w:val="20"/>
          <w:szCs w:val="20"/>
        </w:rPr>
        <w:t xml:space="preserve"> criteria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drawing>
          <wp:inline distT="0" distB="0" distL="114300" distR="114300">
            <wp:extent cx="5276850" cy="151257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t="1162" r="12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151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</w:pPr>
      <w:bookmarkStart w:id="10" w:name="_Hlk106185519"/>
      <w:r>
        <w:drawing>
          <wp:inline distT="0" distB="0" distL="114300" distR="114300">
            <wp:extent cx="2614930" cy="3719830"/>
            <wp:effectExtent l="0" t="0" r="4445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14930" cy="371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0"/>
    </w:p>
    <w:p>
      <w:pPr>
        <w:keepNext w:val="0"/>
        <w:keepLines w:val="0"/>
        <w:widowControl/>
        <w:suppressLineNumbers w:val="0"/>
        <w:jc w:val="left"/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0938359"/>
      <w:docPartObj>
        <w:docPartGallery w:val="autotext"/>
      </w:docPartObj>
    </w:sdtPr>
    <w:sdtContent>
      <w:sdt>
        <w:sdtPr>
          <w:id w:val="-1705238520"/>
          <w:docPartObj>
            <w:docPartGallery w:val="autotext"/>
          </w:docPartObj>
        </w:sdtPr>
        <w:sdtContent>
          <w:p>
            <w:pPr>
              <w:pStyle w:val="4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0938359"/>
      <w:docPartObj>
        <w:docPartGallery w:val="autotext"/>
      </w:docPartObj>
    </w:sdtPr>
    <w:sdtContent>
      <w:sdt>
        <w:sdtPr>
          <w:id w:val="-1705238520"/>
          <w:docPartObj>
            <w:docPartGallery w:val="autotext"/>
          </w:docPartObj>
        </w:sdtPr>
        <w:sdtContent>
          <w:p>
            <w:pPr>
              <w:pStyle w:val="4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61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4OWE1NTUzMDI1ZGE3YTJmYzczZWM4NGQwMGNiZWMifQ=="/>
  </w:docVars>
  <w:rsids>
    <w:rsidRoot w:val="009D4D95"/>
    <w:rsid w:val="0000502E"/>
    <w:rsid w:val="0001198C"/>
    <w:rsid w:val="0001469F"/>
    <w:rsid w:val="00022F58"/>
    <w:rsid w:val="0004367B"/>
    <w:rsid w:val="00045766"/>
    <w:rsid w:val="00057F24"/>
    <w:rsid w:val="00065992"/>
    <w:rsid w:val="00080A67"/>
    <w:rsid w:val="000B5B3F"/>
    <w:rsid w:val="000B65C1"/>
    <w:rsid w:val="000B72F5"/>
    <w:rsid w:val="000B7CB0"/>
    <w:rsid w:val="000C2DD0"/>
    <w:rsid w:val="000C4233"/>
    <w:rsid w:val="000D01A0"/>
    <w:rsid w:val="000F2AB1"/>
    <w:rsid w:val="000F3771"/>
    <w:rsid w:val="000F5EFF"/>
    <w:rsid w:val="001012D6"/>
    <w:rsid w:val="00101BAF"/>
    <w:rsid w:val="00102B11"/>
    <w:rsid w:val="0010600E"/>
    <w:rsid w:val="00107F8B"/>
    <w:rsid w:val="00124ED5"/>
    <w:rsid w:val="001278D0"/>
    <w:rsid w:val="00136D88"/>
    <w:rsid w:val="00137CA6"/>
    <w:rsid w:val="0014116A"/>
    <w:rsid w:val="00154B6A"/>
    <w:rsid w:val="001575AB"/>
    <w:rsid w:val="00166FA1"/>
    <w:rsid w:val="00190177"/>
    <w:rsid w:val="0019441A"/>
    <w:rsid w:val="00197AE4"/>
    <w:rsid w:val="001B2627"/>
    <w:rsid w:val="001C09A8"/>
    <w:rsid w:val="001C3BE8"/>
    <w:rsid w:val="001D5AFC"/>
    <w:rsid w:val="001E030E"/>
    <w:rsid w:val="001E7CB3"/>
    <w:rsid w:val="001F60E2"/>
    <w:rsid w:val="001F7F2B"/>
    <w:rsid w:val="0020508D"/>
    <w:rsid w:val="002108BA"/>
    <w:rsid w:val="00227EB3"/>
    <w:rsid w:val="00244DF9"/>
    <w:rsid w:val="00257862"/>
    <w:rsid w:val="00264DC3"/>
    <w:rsid w:val="00265D31"/>
    <w:rsid w:val="00266D23"/>
    <w:rsid w:val="00275A73"/>
    <w:rsid w:val="002C0BFA"/>
    <w:rsid w:val="002C712A"/>
    <w:rsid w:val="002D39D6"/>
    <w:rsid w:val="002E618C"/>
    <w:rsid w:val="002F6741"/>
    <w:rsid w:val="003144F7"/>
    <w:rsid w:val="00315FE6"/>
    <w:rsid w:val="003243D8"/>
    <w:rsid w:val="0033093F"/>
    <w:rsid w:val="0035456B"/>
    <w:rsid w:val="003629E6"/>
    <w:rsid w:val="00363DAD"/>
    <w:rsid w:val="00363FD7"/>
    <w:rsid w:val="003775E7"/>
    <w:rsid w:val="00391752"/>
    <w:rsid w:val="003A3C58"/>
    <w:rsid w:val="003A5FFE"/>
    <w:rsid w:val="003B4E0A"/>
    <w:rsid w:val="003D0CDF"/>
    <w:rsid w:val="003D3DA2"/>
    <w:rsid w:val="003E3A9E"/>
    <w:rsid w:val="004017BA"/>
    <w:rsid w:val="00401C7C"/>
    <w:rsid w:val="00403C6C"/>
    <w:rsid w:val="00412AE3"/>
    <w:rsid w:val="004306A2"/>
    <w:rsid w:val="004524F3"/>
    <w:rsid w:val="00456DBE"/>
    <w:rsid w:val="00473D12"/>
    <w:rsid w:val="00481C86"/>
    <w:rsid w:val="00484A49"/>
    <w:rsid w:val="00494B2D"/>
    <w:rsid w:val="004966BB"/>
    <w:rsid w:val="004A323D"/>
    <w:rsid w:val="004A5DD3"/>
    <w:rsid w:val="004A7D81"/>
    <w:rsid w:val="004B402F"/>
    <w:rsid w:val="004B6D52"/>
    <w:rsid w:val="004D0696"/>
    <w:rsid w:val="004E2E5B"/>
    <w:rsid w:val="004F3A6D"/>
    <w:rsid w:val="004F629D"/>
    <w:rsid w:val="00505063"/>
    <w:rsid w:val="00511FB8"/>
    <w:rsid w:val="005363CC"/>
    <w:rsid w:val="00555F14"/>
    <w:rsid w:val="005708A2"/>
    <w:rsid w:val="00580612"/>
    <w:rsid w:val="00585F03"/>
    <w:rsid w:val="005A1F1E"/>
    <w:rsid w:val="005A5EB9"/>
    <w:rsid w:val="005A69AF"/>
    <w:rsid w:val="005A6A94"/>
    <w:rsid w:val="005A790B"/>
    <w:rsid w:val="005B545B"/>
    <w:rsid w:val="005B6DFE"/>
    <w:rsid w:val="005C798D"/>
    <w:rsid w:val="005F1F31"/>
    <w:rsid w:val="005F3AB2"/>
    <w:rsid w:val="00600F90"/>
    <w:rsid w:val="0060550C"/>
    <w:rsid w:val="00607990"/>
    <w:rsid w:val="00620E60"/>
    <w:rsid w:val="006231EF"/>
    <w:rsid w:val="006403E0"/>
    <w:rsid w:val="00641593"/>
    <w:rsid w:val="00642D7A"/>
    <w:rsid w:val="00662A5D"/>
    <w:rsid w:val="00665A7A"/>
    <w:rsid w:val="00665C25"/>
    <w:rsid w:val="00670A6A"/>
    <w:rsid w:val="00675481"/>
    <w:rsid w:val="006853C3"/>
    <w:rsid w:val="00694A9C"/>
    <w:rsid w:val="006A2F46"/>
    <w:rsid w:val="006A4EB2"/>
    <w:rsid w:val="006C33FC"/>
    <w:rsid w:val="006D72D0"/>
    <w:rsid w:val="006E3EDE"/>
    <w:rsid w:val="006E5D97"/>
    <w:rsid w:val="006F0917"/>
    <w:rsid w:val="006F0A26"/>
    <w:rsid w:val="006F2567"/>
    <w:rsid w:val="006F766A"/>
    <w:rsid w:val="006F7B01"/>
    <w:rsid w:val="007168A0"/>
    <w:rsid w:val="00722444"/>
    <w:rsid w:val="007356C7"/>
    <w:rsid w:val="00761A14"/>
    <w:rsid w:val="00767BC6"/>
    <w:rsid w:val="00773FD0"/>
    <w:rsid w:val="00775BDF"/>
    <w:rsid w:val="00780F16"/>
    <w:rsid w:val="0078620A"/>
    <w:rsid w:val="00790224"/>
    <w:rsid w:val="00792724"/>
    <w:rsid w:val="007929BB"/>
    <w:rsid w:val="00792E81"/>
    <w:rsid w:val="0079364C"/>
    <w:rsid w:val="00797A96"/>
    <w:rsid w:val="007A2BD6"/>
    <w:rsid w:val="007A59B5"/>
    <w:rsid w:val="007A6FFD"/>
    <w:rsid w:val="007C7BC4"/>
    <w:rsid w:val="007D68A5"/>
    <w:rsid w:val="007E69CE"/>
    <w:rsid w:val="007F17D6"/>
    <w:rsid w:val="007F29ED"/>
    <w:rsid w:val="00805416"/>
    <w:rsid w:val="00815884"/>
    <w:rsid w:val="00830884"/>
    <w:rsid w:val="0084392D"/>
    <w:rsid w:val="00847677"/>
    <w:rsid w:val="00852AA6"/>
    <w:rsid w:val="00871B8C"/>
    <w:rsid w:val="00872100"/>
    <w:rsid w:val="00892582"/>
    <w:rsid w:val="00894AF8"/>
    <w:rsid w:val="008950F6"/>
    <w:rsid w:val="008951B5"/>
    <w:rsid w:val="00897A40"/>
    <w:rsid w:val="008A103D"/>
    <w:rsid w:val="008B0E22"/>
    <w:rsid w:val="008B5E64"/>
    <w:rsid w:val="008C27FB"/>
    <w:rsid w:val="008C692B"/>
    <w:rsid w:val="008C71AB"/>
    <w:rsid w:val="008D47F9"/>
    <w:rsid w:val="008E6B8C"/>
    <w:rsid w:val="008F02FA"/>
    <w:rsid w:val="009078E4"/>
    <w:rsid w:val="00912D35"/>
    <w:rsid w:val="009210CF"/>
    <w:rsid w:val="0094530E"/>
    <w:rsid w:val="00962D34"/>
    <w:rsid w:val="00972452"/>
    <w:rsid w:val="00972C0F"/>
    <w:rsid w:val="00975BA9"/>
    <w:rsid w:val="00977C24"/>
    <w:rsid w:val="00987693"/>
    <w:rsid w:val="009B5409"/>
    <w:rsid w:val="009C0F46"/>
    <w:rsid w:val="009C0F8B"/>
    <w:rsid w:val="009C1619"/>
    <w:rsid w:val="009C21DC"/>
    <w:rsid w:val="009C2565"/>
    <w:rsid w:val="009C2F3B"/>
    <w:rsid w:val="009C32C6"/>
    <w:rsid w:val="009D4D95"/>
    <w:rsid w:val="009E0CF1"/>
    <w:rsid w:val="009E6220"/>
    <w:rsid w:val="009F1A2E"/>
    <w:rsid w:val="00A04B0E"/>
    <w:rsid w:val="00A1669A"/>
    <w:rsid w:val="00A35136"/>
    <w:rsid w:val="00A35C1A"/>
    <w:rsid w:val="00A43DBD"/>
    <w:rsid w:val="00A47C88"/>
    <w:rsid w:val="00A56A68"/>
    <w:rsid w:val="00A60608"/>
    <w:rsid w:val="00A60A2A"/>
    <w:rsid w:val="00A62BF5"/>
    <w:rsid w:val="00A751CF"/>
    <w:rsid w:val="00A77E2F"/>
    <w:rsid w:val="00A83FB5"/>
    <w:rsid w:val="00A87848"/>
    <w:rsid w:val="00A957F8"/>
    <w:rsid w:val="00A96C78"/>
    <w:rsid w:val="00AA2F33"/>
    <w:rsid w:val="00AA6520"/>
    <w:rsid w:val="00AA675F"/>
    <w:rsid w:val="00AB1397"/>
    <w:rsid w:val="00AD0DEF"/>
    <w:rsid w:val="00AD27BC"/>
    <w:rsid w:val="00AE3C3C"/>
    <w:rsid w:val="00B06C1A"/>
    <w:rsid w:val="00B1075B"/>
    <w:rsid w:val="00B11195"/>
    <w:rsid w:val="00B167CB"/>
    <w:rsid w:val="00B20B55"/>
    <w:rsid w:val="00B25A98"/>
    <w:rsid w:val="00B316F5"/>
    <w:rsid w:val="00B379F5"/>
    <w:rsid w:val="00B65DE0"/>
    <w:rsid w:val="00B866BE"/>
    <w:rsid w:val="00B966AD"/>
    <w:rsid w:val="00BB180B"/>
    <w:rsid w:val="00BC09AB"/>
    <w:rsid w:val="00BC6711"/>
    <w:rsid w:val="00BD1B52"/>
    <w:rsid w:val="00BD661C"/>
    <w:rsid w:val="00BE2EF0"/>
    <w:rsid w:val="00C002B5"/>
    <w:rsid w:val="00C01287"/>
    <w:rsid w:val="00C02408"/>
    <w:rsid w:val="00C028FC"/>
    <w:rsid w:val="00C15751"/>
    <w:rsid w:val="00C22E13"/>
    <w:rsid w:val="00C24460"/>
    <w:rsid w:val="00C3477B"/>
    <w:rsid w:val="00C41CF1"/>
    <w:rsid w:val="00C4511B"/>
    <w:rsid w:val="00C938F7"/>
    <w:rsid w:val="00CA42BA"/>
    <w:rsid w:val="00CA5E47"/>
    <w:rsid w:val="00CE2EC4"/>
    <w:rsid w:val="00CE3634"/>
    <w:rsid w:val="00CE6609"/>
    <w:rsid w:val="00CE71DD"/>
    <w:rsid w:val="00CF7970"/>
    <w:rsid w:val="00D0179D"/>
    <w:rsid w:val="00D03C13"/>
    <w:rsid w:val="00D136A4"/>
    <w:rsid w:val="00D16802"/>
    <w:rsid w:val="00D23BC8"/>
    <w:rsid w:val="00D24D9C"/>
    <w:rsid w:val="00D25DDF"/>
    <w:rsid w:val="00D30404"/>
    <w:rsid w:val="00D35E6A"/>
    <w:rsid w:val="00D4394C"/>
    <w:rsid w:val="00D468F3"/>
    <w:rsid w:val="00D47255"/>
    <w:rsid w:val="00D51238"/>
    <w:rsid w:val="00D51F8A"/>
    <w:rsid w:val="00D55566"/>
    <w:rsid w:val="00D74AD0"/>
    <w:rsid w:val="00D8373E"/>
    <w:rsid w:val="00D8645D"/>
    <w:rsid w:val="00D87C1B"/>
    <w:rsid w:val="00DA0361"/>
    <w:rsid w:val="00DB5893"/>
    <w:rsid w:val="00DC17C0"/>
    <w:rsid w:val="00DE437F"/>
    <w:rsid w:val="00DE60B4"/>
    <w:rsid w:val="00E303A4"/>
    <w:rsid w:val="00E41D1A"/>
    <w:rsid w:val="00E519A4"/>
    <w:rsid w:val="00E724E2"/>
    <w:rsid w:val="00E7323D"/>
    <w:rsid w:val="00E73E57"/>
    <w:rsid w:val="00E9071F"/>
    <w:rsid w:val="00E95D34"/>
    <w:rsid w:val="00E96B23"/>
    <w:rsid w:val="00EA3960"/>
    <w:rsid w:val="00ED0973"/>
    <w:rsid w:val="00ED5975"/>
    <w:rsid w:val="00EE045D"/>
    <w:rsid w:val="00EE6B7F"/>
    <w:rsid w:val="00EF0BE4"/>
    <w:rsid w:val="00EF0F7A"/>
    <w:rsid w:val="00F323E9"/>
    <w:rsid w:val="00F47A8D"/>
    <w:rsid w:val="00F5602C"/>
    <w:rsid w:val="00F61CA7"/>
    <w:rsid w:val="00F64C7C"/>
    <w:rsid w:val="00F7194E"/>
    <w:rsid w:val="00F873AB"/>
    <w:rsid w:val="00F9118A"/>
    <w:rsid w:val="00F93EF3"/>
    <w:rsid w:val="00FA04AC"/>
    <w:rsid w:val="00FA144A"/>
    <w:rsid w:val="00FA3A93"/>
    <w:rsid w:val="00FB4F33"/>
    <w:rsid w:val="00FB5847"/>
    <w:rsid w:val="00FC0286"/>
    <w:rsid w:val="00FC2CC9"/>
    <w:rsid w:val="00FC2EAC"/>
    <w:rsid w:val="00FF1393"/>
    <w:rsid w:val="04B90209"/>
    <w:rsid w:val="07DD67DB"/>
    <w:rsid w:val="080F6B2A"/>
    <w:rsid w:val="0C1456F9"/>
    <w:rsid w:val="103E42E7"/>
    <w:rsid w:val="128F344B"/>
    <w:rsid w:val="14A67723"/>
    <w:rsid w:val="151C5693"/>
    <w:rsid w:val="1BBC4B18"/>
    <w:rsid w:val="1D7B334F"/>
    <w:rsid w:val="1FFE32B4"/>
    <w:rsid w:val="20D364EF"/>
    <w:rsid w:val="236842DE"/>
    <w:rsid w:val="261455E0"/>
    <w:rsid w:val="295E6B72"/>
    <w:rsid w:val="33D67DD7"/>
    <w:rsid w:val="374B4BD9"/>
    <w:rsid w:val="3CD967E3"/>
    <w:rsid w:val="3D6A7D83"/>
    <w:rsid w:val="3EEC1B5B"/>
    <w:rsid w:val="42FC147E"/>
    <w:rsid w:val="4CA02E7A"/>
    <w:rsid w:val="4FC929BD"/>
    <w:rsid w:val="51622D54"/>
    <w:rsid w:val="52293911"/>
    <w:rsid w:val="5AE17715"/>
    <w:rsid w:val="5B6B0AF7"/>
    <w:rsid w:val="5B882C86"/>
    <w:rsid w:val="5FC66C44"/>
    <w:rsid w:val="5FC80415"/>
    <w:rsid w:val="674C7A2E"/>
    <w:rsid w:val="6E987D16"/>
    <w:rsid w:val="70ED6142"/>
    <w:rsid w:val="71CB1766"/>
    <w:rsid w:val="73A879CF"/>
    <w:rsid w:val="7750356B"/>
    <w:rsid w:val="79570BE0"/>
    <w:rsid w:val="7AE77D42"/>
    <w:rsid w:val="7C9E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8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footnote text"/>
    <w:basedOn w:val="1"/>
    <w:link w:val="81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7">
    <w:name w:val="Title"/>
    <w:basedOn w:val="1"/>
    <w:next w:val="1"/>
    <w:link w:val="18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8">
    <w:name w:val="annotation subject"/>
    <w:basedOn w:val="2"/>
    <w:next w:val="2"/>
    <w:link w:val="79"/>
    <w:semiHidden/>
    <w:unhideWhenUsed/>
    <w:qFormat/>
    <w:uiPriority w:val="99"/>
    <w:rPr>
      <w:b/>
      <w:bCs/>
    </w:rPr>
  </w:style>
  <w:style w:type="table" w:styleId="10">
    <w:name w:val="Table Grid"/>
    <w:basedOn w:val="9"/>
    <w:unhideWhenUsed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2">
    <w:name w:val="FollowedHyperlink"/>
    <w:basedOn w:val="11"/>
    <w:semiHidden/>
    <w:unhideWhenUsed/>
    <w:qFormat/>
    <w:uiPriority w:val="99"/>
    <w:rPr>
      <w:color w:val="954F72"/>
      <w:u w:val="single"/>
    </w:rPr>
  </w:style>
  <w:style w:type="character" w:styleId="13">
    <w:name w:val="line number"/>
    <w:basedOn w:val="11"/>
    <w:semiHidden/>
    <w:unhideWhenUsed/>
    <w:qFormat/>
    <w:uiPriority w:val="99"/>
  </w:style>
  <w:style w:type="character" w:styleId="14">
    <w:name w:val="Hyperlink"/>
    <w:basedOn w:val="11"/>
    <w:unhideWhenUsed/>
    <w:qFormat/>
    <w:uiPriority w:val="99"/>
    <w:rPr>
      <w:color w:val="0563C1"/>
      <w:u w:val="single"/>
    </w:rPr>
  </w:style>
  <w:style w:type="character" w:styleId="15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styleId="16">
    <w:name w:val="footnote reference"/>
    <w:basedOn w:val="11"/>
    <w:semiHidden/>
    <w:unhideWhenUsed/>
    <w:qFormat/>
    <w:uiPriority w:val="99"/>
    <w:rPr>
      <w:vertAlign w:val="superscript"/>
    </w:rPr>
  </w:style>
  <w:style w:type="paragraph" w:customStyle="1" w:styleId="17">
    <w:name w:val="Supplementary Material"/>
    <w:basedOn w:val="7"/>
    <w:next w:val="7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8">
    <w:name w:val="标题 字符"/>
    <w:basedOn w:val="11"/>
    <w:link w:val="7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9">
    <w:name w:val="批注框文本 字符"/>
    <w:basedOn w:val="11"/>
    <w:link w:val="3"/>
    <w:semiHidden/>
    <w:qFormat/>
    <w:uiPriority w:val="99"/>
    <w:rPr>
      <w:sz w:val="18"/>
      <w:szCs w:val="18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character" w:customStyle="1" w:styleId="21">
    <w:name w:val="页眉 字符"/>
    <w:basedOn w:val="11"/>
    <w:link w:val="5"/>
    <w:qFormat/>
    <w:uiPriority w:val="99"/>
    <w:rPr>
      <w:sz w:val="18"/>
      <w:szCs w:val="18"/>
    </w:rPr>
  </w:style>
  <w:style w:type="character" w:customStyle="1" w:styleId="22">
    <w:name w:val="页脚 字符"/>
    <w:basedOn w:val="11"/>
    <w:link w:val="4"/>
    <w:qFormat/>
    <w:uiPriority w:val="99"/>
    <w:rPr>
      <w:sz w:val="18"/>
      <w:szCs w:val="18"/>
    </w:rPr>
  </w:style>
  <w:style w:type="paragraph" w:customStyle="1" w:styleId="2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4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25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6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27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28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9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30">
    <w:name w:val="xl67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31">
    <w:name w:val="xl68"/>
    <w:basedOn w:val="1"/>
    <w:qFormat/>
    <w:uiPriority w:val="0"/>
    <w:pPr>
      <w:widowControl/>
      <w:pBdr>
        <w:top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32">
    <w:name w:val="xl6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33">
    <w:name w:val="xl70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34">
    <w:name w:val="xl71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35">
    <w:name w:val="xl72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36">
    <w:name w:val="xl73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37">
    <w:name w:val="xl74"/>
    <w:basedOn w:val="1"/>
    <w:qFormat/>
    <w:uiPriority w:val="0"/>
    <w:pPr>
      <w:widowControl/>
      <w:pBdr>
        <w:top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38">
    <w:name w:val="xl7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39">
    <w:name w:val="xl76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40">
    <w:name w:val="xl77"/>
    <w:basedOn w:val="1"/>
    <w:qFormat/>
    <w:uiPriority w:val="0"/>
    <w:pPr>
      <w:widowControl/>
      <w:pBdr>
        <w:left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41">
    <w:name w:val="xl78"/>
    <w:basedOn w:val="1"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42">
    <w:name w:val="xl7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43">
    <w:name w:val="xl80"/>
    <w:basedOn w:val="1"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44">
    <w:name w:val="xl81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45">
    <w:name w:val="xl82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46">
    <w:name w:val="xl83"/>
    <w:basedOn w:val="1"/>
    <w:qFormat/>
    <w:uiPriority w:val="0"/>
    <w:pPr>
      <w:widowControl/>
      <w:pBdr>
        <w:top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47">
    <w:name w:val="xl8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48">
    <w:name w:val="xl8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49">
    <w:name w:val="xl86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50">
    <w:name w:val="xl87"/>
    <w:basedOn w:val="1"/>
    <w:qFormat/>
    <w:uiPriority w:val="0"/>
    <w:pPr>
      <w:widowControl/>
      <w:pBdr>
        <w:top w:val="single" w:color="auto" w:sz="4" w:space="0"/>
        <w:bottom w:val="single" w:color="auto" w:sz="4" w:space="0"/>
        <w:right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51">
    <w:name w:val="xl88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52">
    <w:name w:val="xl8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9BC2E6"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53">
    <w:name w:val="xl90"/>
    <w:basedOn w:val="1"/>
    <w:qFormat/>
    <w:uiPriority w:val="0"/>
    <w:pPr>
      <w:widowControl/>
      <w:pBdr>
        <w:left w:val="single" w:color="auto" w:sz="4" w:space="0"/>
        <w:bottom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54">
    <w:name w:val="xl91"/>
    <w:basedOn w:val="1"/>
    <w:qFormat/>
    <w:uiPriority w:val="0"/>
    <w:pPr>
      <w:widowControl/>
      <w:pBdr>
        <w:bottom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55">
    <w:name w:val="xl92"/>
    <w:basedOn w:val="1"/>
    <w:qFormat/>
    <w:uiPriority w:val="0"/>
    <w:pPr>
      <w:widowControl/>
      <w:pBdr>
        <w:bottom w:val="single" w:color="auto" w:sz="4" w:space="0"/>
        <w:right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56">
    <w:name w:val="xl9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57">
    <w:name w:val="xl94"/>
    <w:basedOn w:val="1"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9BC2E6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58">
    <w:name w:val="xl95"/>
    <w:basedOn w:val="1"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9BC2E6"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59">
    <w:name w:val="xl96"/>
    <w:basedOn w:val="1"/>
    <w:qFormat/>
    <w:uiPriority w:val="0"/>
    <w:pPr>
      <w:widowControl/>
      <w:pBdr>
        <w:left w:val="single" w:color="auto" w:sz="4" w:space="0"/>
        <w:bottom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60">
    <w:name w:val="xl97"/>
    <w:basedOn w:val="1"/>
    <w:qFormat/>
    <w:uiPriority w:val="0"/>
    <w:pPr>
      <w:widowControl/>
      <w:pBdr>
        <w:bottom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61">
    <w:name w:val="xl98"/>
    <w:basedOn w:val="1"/>
    <w:qFormat/>
    <w:uiPriority w:val="0"/>
    <w:pPr>
      <w:widowControl/>
      <w:pBdr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62">
    <w:name w:val="xl99"/>
    <w:basedOn w:val="1"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63">
    <w:name w:val="xl100"/>
    <w:basedOn w:val="1"/>
    <w:qFormat/>
    <w:uiPriority w:val="0"/>
    <w:pPr>
      <w:widowControl/>
      <w:pBdr>
        <w:left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64">
    <w:name w:val="xl101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65">
    <w:name w:val="xl102"/>
    <w:basedOn w:val="1"/>
    <w:qFormat/>
    <w:uiPriority w:val="0"/>
    <w:pPr>
      <w:widowControl/>
      <w:pBdr>
        <w:top w:val="single" w:color="auto" w:sz="4" w:space="0"/>
        <w:lef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66">
    <w:name w:val="xl103"/>
    <w:basedOn w:val="1"/>
    <w:qFormat/>
    <w:uiPriority w:val="0"/>
    <w:pPr>
      <w:widowControl/>
      <w:pBdr>
        <w:top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67">
    <w:name w:val="xl104"/>
    <w:basedOn w:val="1"/>
    <w:qFormat/>
    <w:uiPriority w:val="0"/>
    <w:pPr>
      <w:widowControl/>
      <w:pBdr>
        <w:top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68">
    <w:name w:val="xl105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69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table" w:customStyle="1" w:styleId="70">
    <w:name w:val="网格型1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1">
    <w:name w:val="网格型2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2">
    <w:name w:val="网格型3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3">
    <w:name w:val="EndNote Bibliography Title"/>
    <w:basedOn w:val="1"/>
    <w:link w:val="74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74">
    <w:name w:val="EndNote Bibliography Title 字符"/>
    <w:basedOn w:val="11"/>
    <w:link w:val="73"/>
    <w:qFormat/>
    <w:uiPriority w:val="0"/>
    <w:rPr>
      <w:rFonts w:ascii="等线" w:hAnsi="等线" w:eastAsia="等线"/>
      <w:sz w:val="20"/>
    </w:rPr>
  </w:style>
  <w:style w:type="paragraph" w:customStyle="1" w:styleId="75">
    <w:name w:val="EndNote Bibliography"/>
    <w:basedOn w:val="1"/>
    <w:link w:val="76"/>
    <w:qFormat/>
    <w:uiPriority w:val="0"/>
    <w:rPr>
      <w:rFonts w:ascii="等线" w:hAnsi="等线" w:eastAsia="等线"/>
      <w:sz w:val="20"/>
    </w:rPr>
  </w:style>
  <w:style w:type="character" w:customStyle="1" w:styleId="76">
    <w:name w:val="EndNote Bibliography 字符"/>
    <w:basedOn w:val="11"/>
    <w:link w:val="75"/>
    <w:qFormat/>
    <w:uiPriority w:val="0"/>
    <w:rPr>
      <w:rFonts w:ascii="等线" w:hAnsi="等线" w:eastAsia="等线"/>
      <w:sz w:val="20"/>
    </w:rPr>
  </w:style>
  <w:style w:type="table" w:customStyle="1" w:styleId="77">
    <w:name w:val="网格型4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8">
    <w:name w:val="批注文字 字符"/>
    <w:basedOn w:val="11"/>
    <w:link w:val="2"/>
    <w:semiHidden/>
    <w:qFormat/>
    <w:uiPriority w:val="99"/>
  </w:style>
  <w:style w:type="character" w:customStyle="1" w:styleId="79">
    <w:name w:val="批注主题 字符"/>
    <w:basedOn w:val="78"/>
    <w:link w:val="8"/>
    <w:semiHidden/>
    <w:qFormat/>
    <w:uiPriority w:val="99"/>
    <w:rPr>
      <w:b/>
      <w:bCs/>
    </w:rPr>
  </w:style>
  <w:style w:type="table" w:customStyle="1" w:styleId="80">
    <w:name w:val="网格型11"/>
    <w:basedOn w:val="9"/>
    <w:unhideWhenUsed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81">
    <w:name w:val="脚注文本 字符"/>
    <w:basedOn w:val="11"/>
    <w:link w:val="6"/>
    <w:semiHidden/>
    <w:qFormat/>
    <w:uiPriority w:val="99"/>
    <w:rPr>
      <w:sz w:val="18"/>
      <w:szCs w:val="18"/>
    </w:rPr>
  </w:style>
  <w:style w:type="character" w:customStyle="1" w:styleId="82">
    <w:name w:val="Unresolved Mention"/>
    <w:basedOn w:val="11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83">
    <w:name w:val="网格型21"/>
    <w:basedOn w:val="9"/>
    <w:unhideWhenUsed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customStyle="1" w:styleId="84">
    <w:name w:val="网格型111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5">
    <w:name w:val="网格型211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6">
    <w:name w:val="网格型5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7">
    <w:name w:val="网格型12"/>
    <w:basedOn w:val="9"/>
    <w:unhideWhenUsed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customStyle="1" w:styleId="88">
    <w:name w:val="网格型22"/>
    <w:basedOn w:val="9"/>
    <w:unhideWhenUsed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customStyle="1" w:styleId="89">
    <w:name w:val="网格型112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0">
    <w:name w:val="网格型212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1">
    <w:name w:val="网格型31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2">
    <w:name w:val="font21"/>
    <w:basedOn w:val="11"/>
    <w:qFormat/>
    <w:uiPriority w:val="0"/>
    <w:rPr>
      <w:rFonts w:hint="default" w:ascii="Cambria" w:hAnsi="Cambria" w:eastAsia="Cambria" w:cs="Cambria"/>
      <w:b/>
      <w:bCs/>
      <w:color w:val="212121"/>
      <w:sz w:val="24"/>
      <w:szCs w:val="24"/>
      <w:u w:val="none"/>
    </w:rPr>
  </w:style>
  <w:style w:type="character" w:customStyle="1" w:styleId="93">
    <w:name w:val="font41"/>
    <w:basedOn w:val="11"/>
    <w:qFormat/>
    <w:uiPriority w:val="0"/>
    <w:rPr>
      <w:rFonts w:hint="default" w:ascii="Cambria" w:hAnsi="Cambria" w:eastAsia="Cambria" w:cs="Cambria"/>
      <w:b/>
      <w:bCs/>
      <w:color w:val="212121"/>
      <w:sz w:val="18"/>
      <w:szCs w:val="18"/>
      <w:u w:val="none"/>
    </w:rPr>
  </w:style>
  <w:style w:type="character" w:customStyle="1" w:styleId="94">
    <w:name w:val="font31"/>
    <w:basedOn w:val="11"/>
    <w:qFormat/>
    <w:uiPriority w:val="0"/>
    <w:rPr>
      <w:rFonts w:ascii="等线" w:hAnsi="等线" w:eastAsia="等线" w:cs="等线"/>
      <w:color w:val="000000"/>
      <w:sz w:val="18"/>
      <w:szCs w:val="18"/>
      <w:u w:val="none"/>
    </w:rPr>
  </w:style>
  <w:style w:type="character" w:customStyle="1" w:styleId="95">
    <w:name w:val="font51"/>
    <w:basedOn w:val="11"/>
    <w:qFormat/>
    <w:uiPriority w:val="0"/>
    <w:rPr>
      <w:rFonts w:hint="default" w:ascii="Cambria" w:hAnsi="Cambria" w:eastAsia="Cambria" w:cs="Cambria"/>
      <w:b/>
      <w:bCs/>
      <w:i/>
      <w:iCs/>
      <w:color w:val="212121"/>
      <w:sz w:val="24"/>
      <w:szCs w:val="24"/>
      <w:u w:val="none"/>
    </w:rPr>
  </w:style>
  <w:style w:type="character" w:customStyle="1" w:styleId="96">
    <w:name w:val="font71"/>
    <w:basedOn w:val="11"/>
    <w:qFormat/>
    <w:uiPriority w:val="0"/>
    <w:rPr>
      <w:rFonts w:hint="default" w:ascii="Cambria" w:hAnsi="Cambria" w:eastAsia="Cambria" w:cs="Cambria"/>
      <w:b/>
      <w:bCs/>
      <w:color w:val="212121"/>
      <w:sz w:val="18"/>
      <w:szCs w:val="18"/>
      <w:u w:val="none"/>
    </w:rPr>
  </w:style>
  <w:style w:type="character" w:customStyle="1" w:styleId="97">
    <w:name w:val="font61"/>
    <w:basedOn w:val="1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8">
    <w:name w:val="font01"/>
    <w:basedOn w:val="11"/>
    <w:qFormat/>
    <w:uiPriority w:val="0"/>
    <w:rPr>
      <w:rFonts w:hint="default" w:ascii="Cambria" w:hAnsi="Cambria" w:eastAsia="Cambria" w:cs="Cambria"/>
      <w:b/>
      <w:bCs/>
      <w:color w:val="212121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83172-63D8-49B8-A1B8-5FA99F4B3A6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19</Words>
  <Characters>7151</Characters>
  <Lines>228</Lines>
  <Paragraphs>64</Paragraphs>
  <TotalTime>41</TotalTime>
  <ScaleCrop>false</ScaleCrop>
  <LinksUpToDate>false</LinksUpToDate>
  <CharactersWithSpaces>798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02:27:00Z</dcterms:created>
  <dc:creator>Dai Yuzhao</dc:creator>
  <cp:lastModifiedBy>Yadi</cp:lastModifiedBy>
  <dcterms:modified xsi:type="dcterms:W3CDTF">2023-09-17T02:13:26Z</dcterms:modified>
  <cp:revision>1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C4217F4B4A84796BEAF99C2D0874B22</vt:lpwstr>
  </property>
</Properties>
</file>